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C155" w14:textId="77777777" w:rsidR="002F5776" w:rsidRPr="00081CBC" w:rsidRDefault="002F5776" w:rsidP="002F5776">
      <w:pPr>
        <w:adjustRightInd w:val="0"/>
        <w:snapToGrid w:val="0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81CBC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pplementary</w:t>
      </w:r>
      <w:r w:rsidRPr="00081C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2 Summary of pathogens identified in body fluid samples of immunocompromised cancer patients with suspected infections</w:t>
      </w:r>
    </w:p>
    <w:tbl>
      <w:tblPr>
        <w:tblStyle w:val="a3"/>
        <w:tblW w:w="95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50"/>
        <w:gridCol w:w="1208"/>
        <w:gridCol w:w="1060"/>
        <w:gridCol w:w="1412"/>
        <w:gridCol w:w="998"/>
        <w:gridCol w:w="992"/>
        <w:gridCol w:w="1564"/>
      </w:tblGrid>
      <w:tr w:rsidR="00081CBC" w:rsidRPr="00081CBC" w14:paraId="059D56E6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95596A6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14:paraId="53811DB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  <w:vAlign w:val="center"/>
          </w:tcPr>
          <w:p w14:paraId="1B5D0E45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in at least one test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  <w:vAlign w:val="center"/>
          </w:tcPr>
          <w:p w14:paraId="5BF92BB5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gative in both tests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  <w:vAlign w:val="center"/>
          </w:tcPr>
          <w:p w14:paraId="010E92E7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in nanopore-sequencing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  <w:vAlign w:val="center"/>
          </w:tcPr>
          <w:p w14:paraId="27265AB9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in cultur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5732488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in both tests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  <w:vAlign w:val="center"/>
          </w:tcPr>
          <w:p w14:paraId="2D4D32A9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in nanopore-sequencing but not in culture</w:t>
            </w:r>
          </w:p>
        </w:tc>
      </w:tr>
      <w:tr w:rsidR="00081CBC" w:rsidRPr="00081CBC" w14:paraId="2773816B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001B7B0E" w14:textId="77777777" w:rsidR="002F5776" w:rsidRPr="00081CBC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94C7A7A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460366D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83.9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0B8DEFE0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6.1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5F3811B4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83.9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050C227A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44.6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D934E01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44.6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5724523B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39.3%)</w:t>
            </w:r>
          </w:p>
        </w:tc>
      </w:tr>
      <w:tr w:rsidR="00081CBC" w:rsidRPr="00081CBC" w14:paraId="43E2FEBB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1538B380" w14:textId="77777777" w:rsidR="002F5776" w:rsidRPr="00081CBC" w:rsidRDefault="002F5776" w:rsidP="00C66C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typ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3B4AEFDF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44E10498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077A191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7221EB2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1A467EC0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D7947EB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50C8D6BD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CBC" w:rsidRPr="00081CBC" w14:paraId="17F3809A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76531F40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blood samples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DE2D9DA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32CC66E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97.7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669546C5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.3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07C8E80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97.7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4179528B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58.1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66072B7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58.1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1D1DB69E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39.5%)</w:t>
            </w:r>
          </w:p>
        </w:tc>
      </w:tr>
      <w:tr w:rsidR="00081CBC" w:rsidRPr="00081CBC" w14:paraId="27B7A6FD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73994612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F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A220E3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6788EAA3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0A9E5D10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7864ED3A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52EDAFA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8.8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3793F04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8.8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5D7334A6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1.2%)</w:t>
            </w:r>
          </w:p>
        </w:tc>
      </w:tr>
      <w:tr w:rsidR="00081CBC" w:rsidRPr="00081CBC" w14:paraId="4453C4D7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4B8DF3DA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FD0D806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29FC3240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38.5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4B20937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61.5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3BC56038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38.5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1E091C16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E87465E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06A35DD7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38.5%)</w:t>
            </w:r>
          </w:p>
        </w:tc>
      </w:tr>
      <w:tr w:rsidR="00081CBC" w:rsidRPr="00081CBC" w14:paraId="02AD4C99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5CB34DBC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utum 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65BA192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2F632683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92.3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09C93E6B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.7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086C45A6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92.3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3CB89C50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46.2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1518CF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46.2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0098D844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0.0%)</w:t>
            </w:r>
          </w:p>
        </w:tc>
      </w:tr>
      <w:tr w:rsidR="00081CBC" w:rsidRPr="00081CBC" w14:paraId="7D932B73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4D603D49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01BE53D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4935F38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35CB8B5C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5CAE151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00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1D6B4CC7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7.1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86D1DB9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7.1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4D1A1B39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2.9%)</w:t>
            </w:r>
          </w:p>
        </w:tc>
      </w:tr>
      <w:tr w:rsidR="00081CBC" w:rsidRPr="00081CBC" w14:paraId="6DA39968" w14:textId="77777777" w:rsidTr="00C66C09">
        <w:trPr>
          <w:trHeight w:val="246"/>
          <w:jc w:val="center"/>
        </w:trPr>
        <w:tc>
          <w:tcPr>
            <w:tcW w:w="1418" w:type="dxa"/>
            <w:tcMar>
              <w:left w:w="28" w:type="dxa"/>
              <w:right w:w="28" w:type="dxa"/>
            </w:tcMar>
          </w:tcPr>
          <w:p w14:paraId="11F6E180" w14:textId="77777777" w:rsidR="002F5776" w:rsidRPr="00081CBC" w:rsidRDefault="002F5776" w:rsidP="00C66C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samples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4735B5C1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08" w:type="dxa"/>
            <w:tcMar>
              <w:left w:w="28" w:type="dxa"/>
              <w:right w:w="28" w:type="dxa"/>
            </w:tcMar>
          </w:tcPr>
          <w:p w14:paraId="728A872D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%)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</w:tcPr>
          <w:p w14:paraId="4770AFED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412" w:type="dxa"/>
            <w:tcMar>
              <w:left w:w="28" w:type="dxa"/>
              <w:right w:w="28" w:type="dxa"/>
            </w:tcMar>
          </w:tcPr>
          <w:p w14:paraId="4919E433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100%)</w:t>
            </w:r>
          </w:p>
        </w:tc>
        <w:tc>
          <w:tcPr>
            <w:tcW w:w="998" w:type="dxa"/>
            <w:tcMar>
              <w:left w:w="28" w:type="dxa"/>
              <w:right w:w="28" w:type="dxa"/>
            </w:tcMar>
          </w:tcPr>
          <w:p w14:paraId="01544ED9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A6197E7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7.1%)</w:t>
            </w:r>
          </w:p>
        </w:tc>
        <w:tc>
          <w:tcPr>
            <w:tcW w:w="1564" w:type="dxa"/>
            <w:tcMar>
              <w:left w:w="28" w:type="dxa"/>
              <w:right w:w="28" w:type="dxa"/>
            </w:tcMar>
          </w:tcPr>
          <w:p w14:paraId="2D0D2DD2" w14:textId="77777777" w:rsidR="002F5776" w:rsidRPr="00081CBC" w:rsidRDefault="002F5776" w:rsidP="00C66C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1CB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081C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2.9%)</w:t>
            </w:r>
          </w:p>
        </w:tc>
      </w:tr>
    </w:tbl>
    <w:p w14:paraId="3841113F" w14:textId="77777777" w:rsidR="002F5776" w:rsidRPr="00081CBC" w:rsidRDefault="002F5776" w:rsidP="002F5776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1CB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Notes: </w:t>
      </w:r>
      <w:r w:rsidRPr="00081CB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</w:t>
      </w:r>
      <w:r w:rsidRPr="00081CBC">
        <w:rPr>
          <w:rFonts w:ascii="Times New Roman" w:hAnsi="Times New Roman" w:cs="Times New Roman"/>
          <w:color w:val="000000" w:themeColor="text1"/>
          <w:sz w:val="18"/>
          <w:szCs w:val="18"/>
        </w:rPr>
        <w:t>Other samples included bile, pleural fluid, peritoneal fluid and nasal secretions.)</w:t>
      </w:r>
    </w:p>
    <w:p w14:paraId="333F73AE" w14:textId="77777777" w:rsidR="002F5776" w:rsidRPr="00081CBC" w:rsidRDefault="002F5776" w:rsidP="002F577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</w:p>
    <w:p w14:paraId="2445B33A" w14:textId="77777777" w:rsidR="002F5776" w:rsidRPr="00692D25" w:rsidRDefault="002F5776" w:rsidP="002F577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6"/>
          <w:szCs w:val="26"/>
        </w:rPr>
      </w:pPr>
    </w:p>
    <w:sectPr w:rsidR="002F5776" w:rsidRPr="00692D25" w:rsidSect="00D618CC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76"/>
    <w:rsid w:val="00081CBC"/>
    <w:rsid w:val="002F5776"/>
    <w:rsid w:val="007A0187"/>
    <w:rsid w:val="00D6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9BFB"/>
  <w15:chartTrackingRefBased/>
  <w15:docId w15:val="{74A93A94-1FAB-4C99-957B-25EC23C3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F57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21">
    <w:name w:val="font21"/>
    <w:basedOn w:val="a0"/>
    <w:rsid w:val="002F5776"/>
    <w:rPr>
      <w:rFonts w:ascii="Arial Narrow" w:eastAsia="Arial Narrow" w:hAnsi="Arial Narrow" w:cs="Arial Narrow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3</cp:revision>
  <dcterms:created xsi:type="dcterms:W3CDTF">2022-09-03T12:39:00Z</dcterms:created>
  <dcterms:modified xsi:type="dcterms:W3CDTF">2022-09-03T12:41:00Z</dcterms:modified>
</cp:coreProperties>
</file>